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0170" w:rsidRDefault="002E0170"/>
    <w:p w:rsidR="002E0170" w:rsidRDefault="002E0170"/>
    <w:tbl>
      <w:tblPr>
        <w:tblW w:w="146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3"/>
        <w:gridCol w:w="2819"/>
        <w:gridCol w:w="3100"/>
        <w:gridCol w:w="2114"/>
        <w:gridCol w:w="3181"/>
        <w:gridCol w:w="2269"/>
      </w:tblGrid>
      <w:tr w:rsidR="00C424EB" w:rsidRPr="003F6E48" w:rsidTr="003B0DF8">
        <w:trPr>
          <w:trHeight w:val="263"/>
        </w:trPr>
        <w:tc>
          <w:tcPr>
            <w:tcW w:w="14656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424EB" w:rsidRPr="00C424EB" w:rsidRDefault="00C424EB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2E017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 w:rsidR="003F6E4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Pr="002E0170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. Answers to Debriefing Questionnaire</w:t>
            </w:r>
          </w:p>
        </w:tc>
      </w:tr>
      <w:tr w:rsidR="00C424EB" w:rsidRPr="00C424EB" w:rsidTr="00C424EB">
        <w:trPr>
          <w:trHeight w:val="263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C424EB" w:rsidP="00C424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7F7F7F" w:themeColor="text1" w:themeTint="80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1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2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4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C424EB">
            <w:pPr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</w:pPr>
            <w:r w:rsidRPr="00C424EB">
              <w:rPr>
                <w:rFonts w:cstheme="minorHAnsi"/>
                <w:b/>
                <w:bCs/>
                <w:color w:val="808080" w:themeColor="background1" w:themeShade="80"/>
                <w:sz w:val="20"/>
                <w:szCs w:val="20"/>
                <w:lang w:val="en-GB"/>
              </w:rPr>
              <w:t>5</w:t>
            </w:r>
          </w:p>
        </w:tc>
      </w:tr>
      <w:tr w:rsidR="00522BEA" w:rsidRPr="00C424EB" w:rsidTr="00522BEA">
        <w:trPr>
          <w:trHeight w:val="179"/>
        </w:trPr>
        <w:tc>
          <w:tcPr>
            <w:tcW w:w="14656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22BEA" w:rsidRPr="00F400CC" w:rsidRDefault="004E204D" w:rsidP="00C424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ham group</w:t>
            </w:r>
          </w:p>
        </w:tc>
      </w:tr>
      <w:tr w:rsidR="00C424EB" w:rsidRPr="003F6E48" w:rsidTr="00C424EB">
        <w:trPr>
          <w:trHeight w:val="17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ll, although some discomfort in the legs </w:t>
            </w:r>
            <w:r w:rsidR="00522BE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ximum number of sequences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maximum number of digits: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unting even numbers in Italian, until 21 and backwards. Count odd numbers until 10 and backward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ultiplications, subtractions, multiples of a specific number, sequential count</w:t>
            </w:r>
          </w:p>
        </w:tc>
      </w:tr>
      <w:tr w:rsidR="00C424EB" w:rsidRPr="003F6E48" w:rsidTr="00C424EB">
        <w:trPr>
          <w:trHeight w:val="71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lt confident during the first task without feedback and I was able to distinguish what was asked in baseline and imagination. Posteriorly, I felt difficulty in increasing the thermometer levels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  <w:r w:rsidR="004E20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although with some delay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an</w:t>
            </w:r>
            <w:r w:rsidR="00522BE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10 </w:t>
            </w:r>
            <w:r w:rsidR="00522BE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quences; maximum number of digits: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quences with 4 digits corresponding to subtractions 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hen I tried to abstract by fixating a point on the screen or the word “baseline”, sometimes I raised the thermometer</w:t>
            </w:r>
          </w:p>
        </w:tc>
      </w:tr>
      <w:tr w:rsidR="00C424EB" w:rsidRPr="00C424EB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ry anxious, since this was the first time on an MRI scanner</w:t>
            </w:r>
          </w:p>
          <w:p w:rsidR="004E204D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</w:t>
            </w:r>
            <w:r w:rsidR="00522BE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  <w:r w:rsidR="004E20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to 3 sequences; 10 to 12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gger numbers (200, 300), two by two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impler sequences, like 1,2, 3, 4, 5…</w:t>
            </w:r>
          </w:p>
        </w:tc>
      </w:tr>
      <w:tr w:rsidR="00C424EB" w:rsidRPr="00C424EB" w:rsidTr="00C424EB">
        <w:trPr>
          <w:trHeight w:val="36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lm, comfortable, wel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+5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l</w:t>
            </w:r>
          </w:p>
        </w:tc>
      </w:tr>
      <w:tr w:rsidR="00C424EB" w:rsidRPr="00C424EB" w:rsidTr="00C424EB">
        <w:trPr>
          <w:trHeight w:val="17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rustrated with lack of feedback, but performed the session with tranquillity and with no difficulties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could not find any strategy that has resulted in a appropriate feedback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  <w:r w:rsidR="00522BE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equences,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</w:t>
            </w:r>
            <w:r w:rsidR="00522BEA"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lation with feedback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lation with feedback</w:t>
            </w:r>
          </w:p>
        </w:tc>
      </w:tr>
      <w:tr w:rsidR="00C424EB" w:rsidRPr="003F6E48" w:rsidTr="00C424EB">
        <w:trPr>
          <w:trHeight w:val="53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t was difficult to control the basal effort. I felt tired with the repetitions of the exercises. Felt I could not find any more exercises to stimulate my thoughts 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 always. Many times, I thought I was making a bigger effort and there was no correspondence. And when it went to baseline, the level increased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n’t remember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 with bigger numbers (more than 30), Say backwards full names of family member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peat a lot the sequences</w:t>
            </w:r>
          </w:p>
        </w:tc>
      </w:tr>
      <w:tr w:rsidR="00C424EB" w:rsidRPr="003F6E48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lt that sometimes my strategies did not work, but I felt ok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edback was not very high, but I could see the delay between feedback and baseline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ually, I tried to imagine one or two sequences per block and increase it as far as possible. Maybe 10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couldn’t see a relationship between sequences complexity and feedback. When I squint feedback level seemed to increase…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t was hard to understand how to increase feedback.</w:t>
            </w:r>
          </w:p>
        </w:tc>
      </w:tr>
      <w:tr w:rsidR="00C424EB" w:rsidRPr="00C424EB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 bad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 tend to answer no. 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3, </w:t>
            </w:r>
            <w:r w:rsidR="00BF0CD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hen I tried to imagine playing the musical instrument I play, not only in spatial terms, but timber and tone  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imple number sequences, mental calculation</w:t>
            </w:r>
          </w:p>
        </w:tc>
      </w:tr>
      <w:tr w:rsidR="00C424EB" w:rsidRPr="00C424EB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 sequences, 9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repetition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agination and baseline</w:t>
            </w:r>
          </w:p>
        </w:tc>
      </w:tr>
      <w:tr w:rsidR="00C424EB" w:rsidRPr="003F6E48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ll, but not very focus due to the noise and anxiety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t seemed there was no correspondence even when I made an effort to imagine a sequence that make me think more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  <w:r w:rsidR="004E20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, 10 digits per sequence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hen I used methods that make me think more and that needed more focu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ose simpler sequences, that became repetitive and didn’t need a greater focus</w:t>
            </w:r>
          </w:p>
        </w:tc>
      </w:tr>
      <w:tr w:rsidR="00522BEA" w:rsidRPr="00C424EB" w:rsidTr="00522BEA">
        <w:trPr>
          <w:trHeight w:val="179"/>
        </w:trPr>
        <w:tc>
          <w:tcPr>
            <w:tcW w:w="14656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4E204D" w:rsidP="00C424E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eurofeedback group</w:t>
            </w:r>
            <w:r w:rsidR="004D1F7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C424EB" w:rsidRPr="00C424EB" w:rsidTr="00C424EB">
        <w:trPr>
          <w:trHeight w:val="53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k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lt differences between imagination blocks and baseline, but quite independent on strategi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-6 sequences, maximum 6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quences of 5 non-consecutive numbers 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ne</w:t>
            </w:r>
          </w:p>
        </w:tc>
      </w:tr>
      <w:tr w:rsidR="00C424EB" w:rsidRPr="003F6E48" w:rsidTr="00C424EB">
        <w:trPr>
          <w:trHeight w:val="71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mfortable until the moment the headphones dislocated slightly, making it difficult to concentrate on the task, but it was more at end of the session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 and it get significantly better across the experience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sequences, 20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known sequences which familiarity allowed to invert the direction easily 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rying to increase the difficulty of the sequence, increasing the interval between digits,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cause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when inverting the effort is bigger and attention shifts to calculation</w:t>
            </w:r>
          </w:p>
        </w:tc>
      </w:tr>
      <w:tr w:rsidR="00C424EB" w:rsidRPr="00C424EB" w:rsidTr="00C424EB">
        <w:trPr>
          <w:trHeight w:val="44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focused on transer run promoted by phone noises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 in most of the used strategies for both activation and baseline run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/10 sequences with 4/5 digits or 4/5 sequences with 9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gger numbers, building bigger number sequentially (5 digits and then add until 9)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s with less digits</w:t>
            </w:r>
          </w:p>
        </w:tc>
      </w:tr>
      <w:tr w:rsidR="00C424EB" w:rsidRPr="003F6E48" w:rsidTr="00C424EB">
        <w:trPr>
          <w:trHeight w:val="449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edback sometimes get me distracted, there was a delay between strategy and result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 sequences, 6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isualization of numbers in screen, partially ignore feedback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centrate too much on feedback</w:t>
            </w:r>
          </w:p>
        </w:tc>
      </w:tr>
      <w:tr w:rsidR="00C424EB" w:rsidRPr="003F6E48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l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sequences, 8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gger sequences, 2 or more digits in each sequence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424EB" w:rsidRPr="00D809DB" w:rsidTr="00C424EB">
        <w:trPr>
          <w:trHeight w:val="717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k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, mainly with repetition if feedback run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or 4 sequences, 6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nerate sequences of numbers including more than 2 digits and non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notonic, that is that not increase or decrease from beginning to end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 starting in 1 or with other small numbers and sequences associated to something or someone.</w:t>
            </w:r>
          </w:p>
        </w:tc>
      </w:tr>
      <w:tr w:rsidR="00C424EB" w:rsidRPr="00C424EB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t was tiring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-12 sequences, 7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isualize number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tial numbers</w:t>
            </w:r>
          </w:p>
        </w:tc>
      </w:tr>
      <w:tr w:rsidR="00C424EB" w:rsidRPr="00D809DB" w:rsidTr="001106D9">
        <w:trPr>
          <w:trHeight w:val="1043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hing in particular, some anxiety when I couldn't make the thermometer going up or down as I wanted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/5 sequences per block with 4/5 number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isualize in imagination a number sequence and trace the ascending and descending pathway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agine numbers without visual reference</w:t>
            </w:r>
          </w:p>
        </w:tc>
      </w:tr>
      <w:tr w:rsidR="00C424EB" w:rsidRPr="00C424EB" w:rsidTr="00C424EB">
        <w:trPr>
          <w:trHeight w:val="181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ry lonely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sequences, 10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s with numbers in a row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quences with 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eatory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numbers</w:t>
            </w:r>
          </w:p>
        </w:tc>
      </w:tr>
      <w:tr w:rsidR="00C424EB" w:rsidRPr="00C424EB" w:rsidTr="00C424EB">
        <w:trPr>
          <w:trHeight w:val="805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rmal (quite sleepy)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etimes, but in general 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sequences, 7 digit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vert number sequence that are already know (phone numbers, birthdays)</w:t>
            </w:r>
            <w:r w:rsidR="00D330D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. 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ssociate each square of the thermometer to a number and invert order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vert sequences of aleatory numbers, without associate each digit to something. It went difficult for sequences with more than 4/5 digits.</w:t>
            </w:r>
          </w:p>
        </w:tc>
      </w:tr>
      <w:tr w:rsidR="00C424EB" w:rsidRPr="00C424EB" w:rsidTr="00C424EB">
        <w:trPr>
          <w:trHeight w:val="27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ry well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to 5 sequences, 5 to 8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quences of 15 digits imagining very quickly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nk slow</w:t>
            </w:r>
          </w:p>
        </w:tc>
      </w:tr>
      <w:tr w:rsidR="00C424EB" w:rsidRPr="00C424EB" w:rsidTr="00C424EB">
        <w:trPr>
          <w:trHeight w:val="360"/>
        </w:trPr>
        <w:tc>
          <w:tcPr>
            <w:tcW w:w="117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1106D9" w:rsidP="00C424E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8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lt that was never really able to control feedback</w:t>
            </w:r>
          </w:p>
        </w:tc>
        <w:tc>
          <w:tcPr>
            <w:tcW w:w="3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 fe</w:t>
            </w:r>
            <w:r w:rsidR="00C424EB"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 few correspondence between strategy and feedback.</w:t>
            </w:r>
          </w:p>
        </w:tc>
        <w:tc>
          <w:tcPr>
            <w:tcW w:w="211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numbers</w:t>
            </w:r>
            <w:r w:rsidRPr="00C424E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</w:t>
            </w: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4-6 sequences</w:t>
            </w:r>
          </w:p>
        </w:tc>
        <w:tc>
          <w:tcPr>
            <w:tcW w:w="318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nary sequences, sequences with repeated numbers</w:t>
            </w:r>
          </w:p>
        </w:tc>
        <w:tc>
          <w:tcPr>
            <w:tcW w:w="22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22BEA" w:rsidRPr="00DB3E76" w:rsidRDefault="00522BEA" w:rsidP="00522BEA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3E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-defined sequences</w:t>
            </w:r>
          </w:p>
        </w:tc>
      </w:tr>
    </w:tbl>
    <w:p w:rsidR="00DE6649" w:rsidRDefault="00DE6649"/>
    <w:p w:rsidR="00C424EB" w:rsidRPr="00550ED9" w:rsidRDefault="00C424EB">
      <w:pPr>
        <w:rPr>
          <w:rFonts w:asciiTheme="majorHAnsi" w:hAnsiTheme="majorHAnsi" w:cstheme="majorHAnsi"/>
          <w:b/>
          <w:bCs/>
          <w:color w:val="595959" w:themeColor="text1" w:themeTint="A6"/>
          <w:lang w:val="en-GB"/>
        </w:rPr>
      </w:pPr>
      <w:r w:rsidRPr="00550ED9">
        <w:rPr>
          <w:rFonts w:asciiTheme="majorHAnsi" w:hAnsiTheme="majorHAnsi" w:cstheme="majorHAnsi"/>
          <w:b/>
          <w:bCs/>
          <w:color w:val="595959" w:themeColor="text1" w:themeTint="A6"/>
          <w:lang w:val="en-GB"/>
        </w:rPr>
        <w:t>Questions: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How did you </w:t>
      </w:r>
      <w:r w:rsidR="001106D9" w:rsidRPr="00C424EB">
        <w:rPr>
          <w:rFonts w:asciiTheme="majorHAnsi" w:hAnsiTheme="majorHAnsi" w:cstheme="majorHAnsi"/>
          <w:color w:val="595959" w:themeColor="text1" w:themeTint="A6"/>
          <w:lang w:val="en-GB"/>
        </w:rPr>
        <w:t>feel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during neurofeedback session?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Did you </w:t>
      </w:r>
      <w:r w:rsidRPr="00550ED9">
        <w:rPr>
          <w:rFonts w:asciiTheme="majorHAnsi" w:hAnsiTheme="majorHAnsi" w:cstheme="majorHAnsi"/>
          <w:color w:val="595959" w:themeColor="text1" w:themeTint="A6"/>
          <w:lang w:val="en-GB"/>
        </w:rPr>
        <w:t>find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a correspondence between used strategies and given feedback?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Which was the maximum number of sequences you </w:t>
      </w:r>
      <w:r w:rsidR="001106D9">
        <w:rPr>
          <w:rFonts w:asciiTheme="majorHAnsi" w:hAnsiTheme="majorHAnsi" w:cstheme="majorHAnsi"/>
          <w:color w:val="595959" w:themeColor="text1" w:themeTint="A6"/>
          <w:lang w:val="en-GB"/>
        </w:rPr>
        <w:t>could picture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</w:t>
      </w:r>
      <w:r w:rsidR="00D330DA">
        <w:rPr>
          <w:rFonts w:asciiTheme="majorHAnsi" w:hAnsiTheme="majorHAnsi" w:cstheme="majorHAnsi"/>
          <w:color w:val="595959" w:themeColor="text1" w:themeTint="A6"/>
          <w:lang w:val="en-GB"/>
        </w:rPr>
        <w:t>in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 xml:space="preserve"> each block? And maximum number of digits per sequence?</w:t>
      </w:r>
    </w:p>
    <w:p w:rsidR="00C424EB" w:rsidRPr="00C424EB" w:rsidRDefault="00C424EB" w:rsidP="00C424EB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>Which strategies worked better?</w:t>
      </w:r>
    </w:p>
    <w:p w:rsidR="004D1F73" w:rsidRDefault="00C424EB" w:rsidP="004D1F73">
      <w:pPr>
        <w:pStyle w:val="PargrafodaLista"/>
        <w:numPr>
          <w:ilvl w:val="0"/>
          <w:numId w:val="2"/>
        </w:num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550ED9">
        <w:rPr>
          <w:rFonts w:asciiTheme="majorHAnsi" w:hAnsiTheme="majorHAnsi" w:cstheme="majorHAnsi"/>
          <w:color w:val="595959" w:themeColor="text1" w:themeTint="A6"/>
          <w:lang w:val="en-GB"/>
        </w:rPr>
        <w:t>W</w:t>
      </w:r>
      <w:r w:rsidRPr="00C424EB">
        <w:rPr>
          <w:rFonts w:asciiTheme="majorHAnsi" w:hAnsiTheme="majorHAnsi" w:cstheme="majorHAnsi"/>
          <w:color w:val="595959" w:themeColor="text1" w:themeTint="A6"/>
          <w:lang w:val="en-GB"/>
        </w:rPr>
        <w:t>hich strategies did not work?</w:t>
      </w:r>
    </w:p>
    <w:p w:rsidR="004D1F73" w:rsidRDefault="004D1F73" w:rsidP="004D1F73">
      <w:pPr>
        <w:rPr>
          <w:rFonts w:asciiTheme="majorHAnsi" w:hAnsiTheme="majorHAnsi" w:cstheme="majorHAnsi"/>
          <w:color w:val="595959" w:themeColor="text1" w:themeTint="A6"/>
          <w:lang w:val="en-GB"/>
        </w:rPr>
      </w:pPr>
    </w:p>
    <w:p w:rsidR="004D1F73" w:rsidRDefault="004D1F73" w:rsidP="004D1F73">
      <w:pPr>
        <w:rPr>
          <w:rFonts w:asciiTheme="majorHAnsi" w:hAnsiTheme="majorHAnsi" w:cstheme="majorHAnsi"/>
          <w:color w:val="595959" w:themeColor="text1" w:themeTint="A6"/>
          <w:lang w:val="en-GB"/>
        </w:rPr>
      </w:pPr>
      <w:r w:rsidRPr="004D1F73">
        <w:rPr>
          <w:rFonts w:asciiTheme="majorHAnsi" w:hAnsiTheme="majorHAnsi" w:cstheme="majorHAnsi"/>
          <w:color w:val="595959" w:themeColor="text1" w:themeTint="A6"/>
          <w:lang w:val="en-GB"/>
        </w:rPr>
        <w:t>*</w:t>
      </w:r>
      <w:r>
        <w:rPr>
          <w:rFonts w:asciiTheme="majorHAnsi" w:hAnsiTheme="majorHAnsi" w:cstheme="majorHAnsi"/>
          <w:color w:val="595959" w:themeColor="text1" w:themeTint="A6"/>
          <w:lang w:val="en-GB"/>
        </w:rPr>
        <w:t xml:space="preserve"> Missing data from 5 participants in the neurofeedback group is due to the fact that in the beginning of this research project we were only performing oral debriefing. </w:t>
      </w:r>
    </w:p>
    <w:p w:rsidR="006B79D5" w:rsidRDefault="006B79D5" w:rsidP="004D1F73">
      <w:pPr>
        <w:rPr>
          <w:rFonts w:asciiTheme="majorHAnsi" w:hAnsiTheme="majorHAnsi" w:cstheme="majorHAnsi"/>
          <w:color w:val="595959" w:themeColor="text1" w:themeTint="A6"/>
          <w:lang w:val="en-GB"/>
        </w:rPr>
      </w:pPr>
    </w:p>
    <w:p w:rsidR="00D809DB" w:rsidRPr="00D809DB" w:rsidRDefault="00D809DB" w:rsidP="004D1F73">
      <w:pPr>
        <w:rPr>
          <w:rFonts w:asciiTheme="majorHAnsi" w:hAnsiTheme="majorHAnsi" w:cstheme="majorHAnsi"/>
          <w:color w:val="595959" w:themeColor="text1" w:themeTint="A6"/>
          <w:lang w:val="en-GB"/>
        </w:rPr>
      </w:pPr>
    </w:p>
    <w:sectPr w:rsidR="00D809DB" w:rsidRPr="00D809DB" w:rsidSect="00522B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2C5F"/>
    <w:multiLevelType w:val="hybridMultilevel"/>
    <w:tmpl w:val="03845EFA"/>
    <w:lvl w:ilvl="0" w:tplc="665A25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14A9A"/>
    <w:multiLevelType w:val="hybridMultilevel"/>
    <w:tmpl w:val="6456B2CA"/>
    <w:lvl w:ilvl="0" w:tplc="4F6EB4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B638DE"/>
    <w:multiLevelType w:val="hybridMultilevel"/>
    <w:tmpl w:val="F70AE768"/>
    <w:lvl w:ilvl="0" w:tplc="847ADAA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713250">
    <w:abstractNumId w:val="1"/>
  </w:num>
  <w:num w:numId="2" w16cid:durableId="280842032">
    <w:abstractNumId w:val="0"/>
  </w:num>
  <w:num w:numId="3" w16cid:durableId="2087140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EA"/>
    <w:rsid w:val="001106D9"/>
    <w:rsid w:val="002E0170"/>
    <w:rsid w:val="00307F77"/>
    <w:rsid w:val="003735FD"/>
    <w:rsid w:val="003F6E48"/>
    <w:rsid w:val="00481F7D"/>
    <w:rsid w:val="004D1F73"/>
    <w:rsid w:val="004E204D"/>
    <w:rsid w:val="00522BEA"/>
    <w:rsid w:val="00550ED9"/>
    <w:rsid w:val="006B79D5"/>
    <w:rsid w:val="007A3B12"/>
    <w:rsid w:val="007D54C3"/>
    <w:rsid w:val="009B34F8"/>
    <w:rsid w:val="00BF0CDE"/>
    <w:rsid w:val="00C03E62"/>
    <w:rsid w:val="00C424EB"/>
    <w:rsid w:val="00D330DA"/>
    <w:rsid w:val="00D44225"/>
    <w:rsid w:val="00D809DB"/>
    <w:rsid w:val="00DE6649"/>
    <w:rsid w:val="00F400CC"/>
    <w:rsid w:val="00F8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6DF27"/>
  <w15:chartTrackingRefBased/>
  <w15:docId w15:val="{5EF1ACF1-8CBA-C342-9DD6-2AA56882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BE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424EB"/>
    <w:pPr>
      <w:ind w:left="720"/>
      <w:contextualSpacing/>
    </w:pPr>
  </w:style>
  <w:style w:type="table" w:styleId="SimplesTabela2">
    <w:name w:val="Plain Table 2"/>
    <w:basedOn w:val="Tabelanormal"/>
    <w:uiPriority w:val="42"/>
    <w:rsid w:val="006B79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6B7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elhaClara">
    <w:name w:val="Grid Table Light"/>
    <w:basedOn w:val="Tabelanormal"/>
    <w:uiPriority w:val="40"/>
    <w:rsid w:val="006B79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3</Words>
  <Characters>5096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Jardim Pereira</dc:creator>
  <cp:keywords/>
  <dc:description/>
  <cp:lastModifiedBy>Daniela Jardim Pereira</cp:lastModifiedBy>
  <cp:revision>4</cp:revision>
  <dcterms:created xsi:type="dcterms:W3CDTF">2022-12-21T00:39:00Z</dcterms:created>
  <dcterms:modified xsi:type="dcterms:W3CDTF">2023-01-27T14:47:00Z</dcterms:modified>
</cp:coreProperties>
</file>